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92159" w14:textId="0B28084D" w:rsidR="00731EA1" w:rsidRDefault="00731EA1" w:rsidP="00D82B07"/>
    <w:p w14:paraId="799F5629" w14:textId="1F6A1902" w:rsidR="00E85616" w:rsidRDefault="00E85616" w:rsidP="00D82B07">
      <w:r>
        <w:rPr>
          <w:noProof/>
        </w:rPr>
        <w:drawing>
          <wp:inline distT="0" distB="0" distL="0" distR="0" wp14:anchorId="444E2AEE" wp14:editId="4B6BD365">
            <wp:extent cx="5350671" cy="2862263"/>
            <wp:effectExtent l="0" t="0" r="2540" b="0"/>
            <wp:docPr id="8964327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D5D853-CEB5-D0FB-39C8-F6D5188445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D3DFEB" w14:textId="204C9B78" w:rsidR="00E85616" w:rsidRPr="0068358F" w:rsidRDefault="0068358F" w:rsidP="00D82B07">
      <w:pPr>
        <w:rPr>
          <w:rFonts w:asciiTheme="majorBidi" w:hAnsiTheme="majorBidi" w:cstheme="majorBidi"/>
          <w:sz w:val="20"/>
          <w:szCs w:val="20"/>
        </w:rPr>
      </w:pPr>
      <w:r w:rsidRPr="0068358F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311B53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68358F">
        <w:rPr>
          <w:rFonts w:asciiTheme="majorBidi" w:hAnsiTheme="majorBidi" w:cstheme="majorBidi"/>
          <w:b/>
          <w:bCs/>
          <w:sz w:val="20"/>
          <w:szCs w:val="20"/>
        </w:rPr>
        <w:t xml:space="preserve"> S1.</w:t>
      </w:r>
      <w:r w:rsidRPr="0068358F">
        <w:rPr>
          <w:rFonts w:asciiTheme="majorBidi" w:hAnsiTheme="majorBidi" w:cstheme="majorBidi"/>
          <w:sz w:val="20"/>
          <w:szCs w:val="20"/>
        </w:rPr>
        <w:t xml:space="preserve"> Diameter class distribution (5-cm intervals) of trees in pure and mixed oriental beech forests based on stem density (</w:t>
      </w:r>
      <w:r w:rsidR="00CB49E5">
        <w:rPr>
          <w:rFonts w:asciiTheme="majorBidi" w:hAnsiTheme="majorBidi" w:cstheme="majorBidi"/>
          <w:sz w:val="20"/>
          <w:szCs w:val="20"/>
        </w:rPr>
        <w:t>stem</w:t>
      </w:r>
      <w:r w:rsidRPr="0068358F">
        <w:rPr>
          <w:rFonts w:asciiTheme="majorBidi" w:hAnsiTheme="majorBidi" w:cstheme="majorBidi"/>
          <w:sz w:val="20"/>
          <w:szCs w:val="20"/>
        </w:rPr>
        <w:t xml:space="preserve"> ha</w:t>
      </w:r>
      <w:r w:rsidRPr="0068358F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68358F">
        <w:rPr>
          <w:rFonts w:asciiTheme="majorBidi" w:hAnsiTheme="majorBidi" w:cstheme="majorBidi"/>
          <w:sz w:val="20"/>
          <w:szCs w:val="20"/>
        </w:rPr>
        <w:t>).</w:t>
      </w:r>
    </w:p>
    <w:sectPr w:rsidR="00E85616" w:rsidRPr="0068358F" w:rsidSect="005F06B9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AEEA8" w14:textId="77777777" w:rsidR="00E504ED" w:rsidRDefault="00E504ED" w:rsidP="00B25CF1">
      <w:pPr>
        <w:spacing w:after="0" w:line="240" w:lineRule="auto"/>
      </w:pPr>
      <w:r>
        <w:separator/>
      </w:r>
    </w:p>
  </w:endnote>
  <w:endnote w:type="continuationSeparator" w:id="0">
    <w:p w14:paraId="69A8222D" w14:textId="77777777" w:rsidR="00E504ED" w:rsidRDefault="00E504ED" w:rsidP="00B25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  <w:szCs w:val="20"/>
      </w:rPr>
      <w:id w:val="1165816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995E5B" w14:textId="69AE25AB" w:rsidR="00B25CF1" w:rsidRPr="00C3123C" w:rsidRDefault="00B25CF1" w:rsidP="00B25CF1">
        <w:pPr>
          <w:pStyle w:val="Footer"/>
          <w:jc w:val="center"/>
          <w:rPr>
            <w:sz w:val="20"/>
            <w:szCs w:val="20"/>
          </w:rPr>
        </w:pPr>
        <w:r w:rsidRPr="00C3123C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C3123C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C3123C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Pr="00C3123C">
          <w:rPr>
            <w:rFonts w:asciiTheme="majorBidi" w:hAnsiTheme="majorBidi" w:cstheme="majorBidi"/>
            <w:noProof/>
            <w:sz w:val="20"/>
            <w:szCs w:val="20"/>
          </w:rPr>
          <w:t>2</w:t>
        </w:r>
        <w:r w:rsidRPr="00C3123C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2E56AE" w14:textId="77777777" w:rsidR="00E504ED" w:rsidRDefault="00E504ED" w:rsidP="00B25CF1">
      <w:pPr>
        <w:spacing w:after="0" w:line="240" w:lineRule="auto"/>
      </w:pPr>
      <w:r>
        <w:separator/>
      </w:r>
    </w:p>
  </w:footnote>
  <w:footnote w:type="continuationSeparator" w:id="0">
    <w:p w14:paraId="16CDBF97" w14:textId="77777777" w:rsidR="00E504ED" w:rsidRDefault="00E504ED" w:rsidP="00B25C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53FFD"/>
    <w:multiLevelType w:val="multilevel"/>
    <w:tmpl w:val="F8241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F3B04"/>
    <w:multiLevelType w:val="multilevel"/>
    <w:tmpl w:val="8B6E8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8161813">
    <w:abstractNumId w:val="0"/>
  </w:num>
  <w:num w:numId="2" w16cid:durableId="14009803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C52"/>
    <w:rsid w:val="000018F4"/>
    <w:rsid w:val="000036F6"/>
    <w:rsid w:val="0001539D"/>
    <w:rsid w:val="00016764"/>
    <w:rsid w:val="00031B09"/>
    <w:rsid w:val="000335A1"/>
    <w:rsid w:val="000343E8"/>
    <w:rsid w:val="000375F1"/>
    <w:rsid w:val="00037A5D"/>
    <w:rsid w:val="00037DA9"/>
    <w:rsid w:val="00044156"/>
    <w:rsid w:val="00044780"/>
    <w:rsid w:val="00046B41"/>
    <w:rsid w:val="0004786E"/>
    <w:rsid w:val="00051071"/>
    <w:rsid w:val="00055D88"/>
    <w:rsid w:val="00057A23"/>
    <w:rsid w:val="0006199F"/>
    <w:rsid w:val="00063AB8"/>
    <w:rsid w:val="00065329"/>
    <w:rsid w:val="000658FE"/>
    <w:rsid w:val="00065EC9"/>
    <w:rsid w:val="00070AC6"/>
    <w:rsid w:val="000737B6"/>
    <w:rsid w:val="00075448"/>
    <w:rsid w:val="0007586F"/>
    <w:rsid w:val="000765C0"/>
    <w:rsid w:val="000765F1"/>
    <w:rsid w:val="000804B1"/>
    <w:rsid w:val="000819CE"/>
    <w:rsid w:val="00081C9A"/>
    <w:rsid w:val="00086A7F"/>
    <w:rsid w:val="000947E1"/>
    <w:rsid w:val="0009487E"/>
    <w:rsid w:val="00096488"/>
    <w:rsid w:val="000A55A0"/>
    <w:rsid w:val="000A633D"/>
    <w:rsid w:val="000A7251"/>
    <w:rsid w:val="000B7F3A"/>
    <w:rsid w:val="000C2C71"/>
    <w:rsid w:val="000C54EF"/>
    <w:rsid w:val="000D3947"/>
    <w:rsid w:val="000E12C0"/>
    <w:rsid w:val="000E66DA"/>
    <w:rsid w:val="000F0246"/>
    <w:rsid w:val="000F2839"/>
    <w:rsid w:val="000F5EFD"/>
    <w:rsid w:val="000F5FB9"/>
    <w:rsid w:val="00102792"/>
    <w:rsid w:val="00106430"/>
    <w:rsid w:val="001064F0"/>
    <w:rsid w:val="00110447"/>
    <w:rsid w:val="00110C38"/>
    <w:rsid w:val="00112536"/>
    <w:rsid w:val="00114755"/>
    <w:rsid w:val="001174CB"/>
    <w:rsid w:val="00127A1A"/>
    <w:rsid w:val="00144796"/>
    <w:rsid w:val="00150C68"/>
    <w:rsid w:val="00151E8D"/>
    <w:rsid w:val="00157947"/>
    <w:rsid w:val="00163067"/>
    <w:rsid w:val="001639BF"/>
    <w:rsid w:val="00173FAC"/>
    <w:rsid w:val="001758B9"/>
    <w:rsid w:val="00177655"/>
    <w:rsid w:val="00180091"/>
    <w:rsid w:val="0018070B"/>
    <w:rsid w:val="00185AB6"/>
    <w:rsid w:val="001922C2"/>
    <w:rsid w:val="0019455C"/>
    <w:rsid w:val="001A1C72"/>
    <w:rsid w:val="001A4BB7"/>
    <w:rsid w:val="001B2D33"/>
    <w:rsid w:val="001B4835"/>
    <w:rsid w:val="001B49F9"/>
    <w:rsid w:val="001B6201"/>
    <w:rsid w:val="001B6AA1"/>
    <w:rsid w:val="001B7A03"/>
    <w:rsid w:val="001C2CFC"/>
    <w:rsid w:val="001E24C1"/>
    <w:rsid w:val="001F02DF"/>
    <w:rsid w:val="001F4B6F"/>
    <w:rsid w:val="001F78CF"/>
    <w:rsid w:val="001F7C2F"/>
    <w:rsid w:val="00200C33"/>
    <w:rsid w:val="002054E8"/>
    <w:rsid w:val="0020563A"/>
    <w:rsid w:val="00207006"/>
    <w:rsid w:val="0020716C"/>
    <w:rsid w:val="00212DE5"/>
    <w:rsid w:val="00214E7E"/>
    <w:rsid w:val="002215E0"/>
    <w:rsid w:val="00221B4B"/>
    <w:rsid w:val="0022638A"/>
    <w:rsid w:val="00227AF8"/>
    <w:rsid w:val="00241FF8"/>
    <w:rsid w:val="002449DA"/>
    <w:rsid w:val="0024546D"/>
    <w:rsid w:val="00253F76"/>
    <w:rsid w:val="00262B9C"/>
    <w:rsid w:val="00262BC9"/>
    <w:rsid w:val="00265F71"/>
    <w:rsid w:val="0027070B"/>
    <w:rsid w:val="0027755D"/>
    <w:rsid w:val="002842B0"/>
    <w:rsid w:val="002855D5"/>
    <w:rsid w:val="00286A48"/>
    <w:rsid w:val="00292552"/>
    <w:rsid w:val="002959C2"/>
    <w:rsid w:val="0029643D"/>
    <w:rsid w:val="002B0AF9"/>
    <w:rsid w:val="002B2A18"/>
    <w:rsid w:val="002B3E2B"/>
    <w:rsid w:val="002B6E34"/>
    <w:rsid w:val="002C14B6"/>
    <w:rsid w:val="002C2D4E"/>
    <w:rsid w:val="002C589A"/>
    <w:rsid w:val="002D0ACE"/>
    <w:rsid w:val="002E0796"/>
    <w:rsid w:val="002E3749"/>
    <w:rsid w:val="002E46F4"/>
    <w:rsid w:val="002F149B"/>
    <w:rsid w:val="002F5875"/>
    <w:rsid w:val="002F63BF"/>
    <w:rsid w:val="003000A4"/>
    <w:rsid w:val="003005F1"/>
    <w:rsid w:val="00305060"/>
    <w:rsid w:val="0031079A"/>
    <w:rsid w:val="00311B53"/>
    <w:rsid w:val="00316F24"/>
    <w:rsid w:val="003203AD"/>
    <w:rsid w:val="00321EE5"/>
    <w:rsid w:val="00325F3D"/>
    <w:rsid w:val="00326716"/>
    <w:rsid w:val="00326BF5"/>
    <w:rsid w:val="00332876"/>
    <w:rsid w:val="00332FED"/>
    <w:rsid w:val="003340AB"/>
    <w:rsid w:val="00343BB9"/>
    <w:rsid w:val="00346CC3"/>
    <w:rsid w:val="00353373"/>
    <w:rsid w:val="00354D23"/>
    <w:rsid w:val="0035589C"/>
    <w:rsid w:val="00366354"/>
    <w:rsid w:val="003675D0"/>
    <w:rsid w:val="00371E6B"/>
    <w:rsid w:val="00373EDB"/>
    <w:rsid w:val="0037450B"/>
    <w:rsid w:val="003777DF"/>
    <w:rsid w:val="00380502"/>
    <w:rsid w:val="00380CE7"/>
    <w:rsid w:val="00392340"/>
    <w:rsid w:val="00393354"/>
    <w:rsid w:val="0039347C"/>
    <w:rsid w:val="0039441C"/>
    <w:rsid w:val="00395E39"/>
    <w:rsid w:val="003A2013"/>
    <w:rsid w:val="003B11F3"/>
    <w:rsid w:val="003B2788"/>
    <w:rsid w:val="003B2E6A"/>
    <w:rsid w:val="003B487D"/>
    <w:rsid w:val="003B5787"/>
    <w:rsid w:val="003C023A"/>
    <w:rsid w:val="003C0E12"/>
    <w:rsid w:val="003C42B3"/>
    <w:rsid w:val="003C4D8A"/>
    <w:rsid w:val="003C6F39"/>
    <w:rsid w:val="003D4974"/>
    <w:rsid w:val="003D7227"/>
    <w:rsid w:val="003E301E"/>
    <w:rsid w:val="003E3287"/>
    <w:rsid w:val="003E611C"/>
    <w:rsid w:val="003E772F"/>
    <w:rsid w:val="003E7983"/>
    <w:rsid w:val="003F6EB8"/>
    <w:rsid w:val="003F7321"/>
    <w:rsid w:val="00402349"/>
    <w:rsid w:val="0040247E"/>
    <w:rsid w:val="00403C5F"/>
    <w:rsid w:val="004055BF"/>
    <w:rsid w:val="004056CA"/>
    <w:rsid w:val="00407990"/>
    <w:rsid w:val="00410578"/>
    <w:rsid w:val="00415740"/>
    <w:rsid w:val="004166CD"/>
    <w:rsid w:val="00416AF6"/>
    <w:rsid w:val="00433C29"/>
    <w:rsid w:val="00435542"/>
    <w:rsid w:val="004355A7"/>
    <w:rsid w:val="004372CA"/>
    <w:rsid w:val="004407AB"/>
    <w:rsid w:val="004521B1"/>
    <w:rsid w:val="00453A82"/>
    <w:rsid w:val="00454A12"/>
    <w:rsid w:val="004567CB"/>
    <w:rsid w:val="0046345D"/>
    <w:rsid w:val="004639FC"/>
    <w:rsid w:val="00465742"/>
    <w:rsid w:val="00471CA2"/>
    <w:rsid w:val="00486D2B"/>
    <w:rsid w:val="00495D61"/>
    <w:rsid w:val="00497C2A"/>
    <w:rsid w:val="004A2557"/>
    <w:rsid w:val="004A38D5"/>
    <w:rsid w:val="004A7392"/>
    <w:rsid w:val="004B0B70"/>
    <w:rsid w:val="004B28CB"/>
    <w:rsid w:val="004B32C1"/>
    <w:rsid w:val="004C217D"/>
    <w:rsid w:val="004D1EF6"/>
    <w:rsid w:val="004E314E"/>
    <w:rsid w:val="004E55F2"/>
    <w:rsid w:val="004E79EF"/>
    <w:rsid w:val="004E7FDD"/>
    <w:rsid w:val="004F083F"/>
    <w:rsid w:val="004F4D1B"/>
    <w:rsid w:val="00501808"/>
    <w:rsid w:val="00503C1E"/>
    <w:rsid w:val="00511C54"/>
    <w:rsid w:val="005142B7"/>
    <w:rsid w:val="00515296"/>
    <w:rsid w:val="0051548B"/>
    <w:rsid w:val="00515751"/>
    <w:rsid w:val="00525CA8"/>
    <w:rsid w:val="00530655"/>
    <w:rsid w:val="00534496"/>
    <w:rsid w:val="00536CA9"/>
    <w:rsid w:val="00550647"/>
    <w:rsid w:val="0055290C"/>
    <w:rsid w:val="00560078"/>
    <w:rsid w:val="0056222A"/>
    <w:rsid w:val="0056384F"/>
    <w:rsid w:val="00563945"/>
    <w:rsid w:val="00564689"/>
    <w:rsid w:val="00571467"/>
    <w:rsid w:val="00573243"/>
    <w:rsid w:val="00575A8E"/>
    <w:rsid w:val="00576DDD"/>
    <w:rsid w:val="00580636"/>
    <w:rsid w:val="0058188A"/>
    <w:rsid w:val="005849E9"/>
    <w:rsid w:val="005905AA"/>
    <w:rsid w:val="005923C3"/>
    <w:rsid w:val="005953D3"/>
    <w:rsid w:val="00595554"/>
    <w:rsid w:val="0059717D"/>
    <w:rsid w:val="005973DB"/>
    <w:rsid w:val="005A39B4"/>
    <w:rsid w:val="005A3FAB"/>
    <w:rsid w:val="005B0B97"/>
    <w:rsid w:val="005B2196"/>
    <w:rsid w:val="005B5B58"/>
    <w:rsid w:val="005B6A0A"/>
    <w:rsid w:val="005C463F"/>
    <w:rsid w:val="005C55EA"/>
    <w:rsid w:val="005C5F03"/>
    <w:rsid w:val="005D2654"/>
    <w:rsid w:val="005D4D0F"/>
    <w:rsid w:val="005E2B88"/>
    <w:rsid w:val="005E3D1B"/>
    <w:rsid w:val="005F06B9"/>
    <w:rsid w:val="005F1332"/>
    <w:rsid w:val="005F7FF8"/>
    <w:rsid w:val="006029D3"/>
    <w:rsid w:val="006105D3"/>
    <w:rsid w:val="0061088E"/>
    <w:rsid w:val="00611321"/>
    <w:rsid w:val="006116B3"/>
    <w:rsid w:val="00611F44"/>
    <w:rsid w:val="0061463E"/>
    <w:rsid w:val="00615623"/>
    <w:rsid w:val="006277E9"/>
    <w:rsid w:val="00630AC9"/>
    <w:rsid w:val="00633438"/>
    <w:rsid w:val="0063455F"/>
    <w:rsid w:val="00641343"/>
    <w:rsid w:val="00645362"/>
    <w:rsid w:val="00645F86"/>
    <w:rsid w:val="0065142D"/>
    <w:rsid w:val="00662BED"/>
    <w:rsid w:val="00663E8B"/>
    <w:rsid w:val="00665EC8"/>
    <w:rsid w:val="006702C8"/>
    <w:rsid w:val="00672206"/>
    <w:rsid w:val="0067327F"/>
    <w:rsid w:val="00680103"/>
    <w:rsid w:val="00680332"/>
    <w:rsid w:val="00682D1A"/>
    <w:rsid w:val="006830BB"/>
    <w:rsid w:val="00683279"/>
    <w:rsid w:val="0068358F"/>
    <w:rsid w:val="0068481B"/>
    <w:rsid w:val="00685277"/>
    <w:rsid w:val="00693B61"/>
    <w:rsid w:val="00694A62"/>
    <w:rsid w:val="006965E7"/>
    <w:rsid w:val="00696E76"/>
    <w:rsid w:val="0069764A"/>
    <w:rsid w:val="006A5554"/>
    <w:rsid w:val="006A558F"/>
    <w:rsid w:val="006A683A"/>
    <w:rsid w:val="006A7D9D"/>
    <w:rsid w:val="006A7DEF"/>
    <w:rsid w:val="006B3D28"/>
    <w:rsid w:val="006B3DAC"/>
    <w:rsid w:val="006B5541"/>
    <w:rsid w:val="006C0FA6"/>
    <w:rsid w:val="006C4761"/>
    <w:rsid w:val="006C7D2A"/>
    <w:rsid w:val="006D0AFE"/>
    <w:rsid w:val="006D2892"/>
    <w:rsid w:val="006D3E36"/>
    <w:rsid w:val="006D6CFE"/>
    <w:rsid w:val="006E2FD4"/>
    <w:rsid w:val="006E332A"/>
    <w:rsid w:val="006E616E"/>
    <w:rsid w:val="006F3B89"/>
    <w:rsid w:val="006F3FBA"/>
    <w:rsid w:val="0070344F"/>
    <w:rsid w:val="00710C03"/>
    <w:rsid w:val="00714ECF"/>
    <w:rsid w:val="0071626B"/>
    <w:rsid w:val="00720ACD"/>
    <w:rsid w:val="00723F4E"/>
    <w:rsid w:val="00725B78"/>
    <w:rsid w:val="0072620F"/>
    <w:rsid w:val="00726DE6"/>
    <w:rsid w:val="007316DC"/>
    <w:rsid w:val="00731EA1"/>
    <w:rsid w:val="007322C2"/>
    <w:rsid w:val="00732D63"/>
    <w:rsid w:val="00737943"/>
    <w:rsid w:val="00737F4A"/>
    <w:rsid w:val="00740876"/>
    <w:rsid w:val="007408E2"/>
    <w:rsid w:val="007411B3"/>
    <w:rsid w:val="00741973"/>
    <w:rsid w:val="00746B03"/>
    <w:rsid w:val="00750EC1"/>
    <w:rsid w:val="007510DA"/>
    <w:rsid w:val="007525B2"/>
    <w:rsid w:val="007530ED"/>
    <w:rsid w:val="007548CB"/>
    <w:rsid w:val="00754D3F"/>
    <w:rsid w:val="00755FE0"/>
    <w:rsid w:val="00762358"/>
    <w:rsid w:val="007627DE"/>
    <w:rsid w:val="00766F78"/>
    <w:rsid w:val="00770F39"/>
    <w:rsid w:val="007736AA"/>
    <w:rsid w:val="00774C06"/>
    <w:rsid w:val="00776E7A"/>
    <w:rsid w:val="00780DAB"/>
    <w:rsid w:val="00782286"/>
    <w:rsid w:val="007829DB"/>
    <w:rsid w:val="007904B1"/>
    <w:rsid w:val="00792A83"/>
    <w:rsid w:val="00797F77"/>
    <w:rsid w:val="007A33D5"/>
    <w:rsid w:val="007A39C8"/>
    <w:rsid w:val="007A5298"/>
    <w:rsid w:val="007B12D8"/>
    <w:rsid w:val="007B161C"/>
    <w:rsid w:val="007B1DC5"/>
    <w:rsid w:val="007B3FE0"/>
    <w:rsid w:val="007B799B"/>
    <w:rsid w:val="007C29B3"/>
    <w:rsid w:val="007C40F6"/>
    <w:rsid w:val="007D143B"/>
    <w:rsid w:val="007D47FE"/>
    <w:rsid w:val="007E0ACF"/>
    <w:rsid w:val="007E6ACF"/>
    <w:rsid w:val="007F0740"/>
    <w:rsid w:val="007F47A7"/>
    <w:rsid w:val="007F5806"/>
    <w:rsid w:val="007F6BB5"/>
    <w:rsid w:val="007F787E"/>
    <w:rsid w:val="00805EAD"/>
    <w:rsid w:val="00806D9C"/>
    <w:rsid w:val="00813AA8"/>
    <w:rsid w:val="00815B42"/>
    <w:rsid w:val="00820888"/>
    <w:rsid w:val="00825470"/>
    <w:rsid w:val="00827A1B"/>
    <w:rsid w:val="00832341"/>
    <w:rsid w:val="0083285E"/>
    <w:rsid w:val="0083328F"/>
    <w:rsid w:val="008336F8"/>
    <w:rsid w:val="00834560"/>
    <w:rsid w:val="00836A31"/>
    <w:rsid w:val="008402C2"/>
    <w:rsid w:val="00850D0C"/>
    <w:rsid w:val="00851608"/>
    <w:rsid w:val="00853E61"/>
    <w:rsid w:val="00861623"/>
    <w:rsid w:val="008648E9"/>
    <w:rsid w:val="00864B3B"/>
    <w:rsid w:val="00866197"/>
    <w:rsid w:val="0086710B"/>
    <w:rsid w:val="00871B0B"/>
    <w:rsid w:val="00873EDF"/>
    <w:rsid w:val="00873F12"/>
    <w:rsid w:val="00874561"/>
    <w:rsid w:val="00880C04"/>
    <w:rsid w:val="008846F5"/>
    <w:rsid w:val="0088770B"/>
    <w:rsid w:val="008A0140"/>
    <w:rsid w:val="008A17DC"/>
    <w:rsid w:val="008A21E8"/>
    <w:rsid w:val="008A3128"/>
    <w:rsid w:val="008A34E4"/>
    <w:rsid w:val="008B0F8D"/>
    <w:rsid w:val="008B1CC4"/>
    <w:rsid w:val="008B1F2F"/>
    <w:rsid w:val="008B3671"/>
    <w:rsid w:val="008B712A"/>
    <w:rsid w:val="008B77A1"/>
    <w:rsid w:val="008C2F86"/>
    <w:rsid w:val="008C31D5"/>
    <w:rsid w:val="008C4BC2"/>
    <w:rsid w:val="008C4D89"/>
    <w:rsid w:val="008C6D6E"/>
    <w:rsid w:val="008D089C"/>
    <w:rsid w:val="008D5036"/>
    <w:rsid w:val="008E04D5"/>
    <w:rsid w:val="008E3CC1"/>
    <w:rsid w:val="008E6C59"/>
    <w:rsid w:val="008E6D1A"/>
    <w:rsid w:val="008E6F65"/>
    <w:rsid w:val="008F150E"/>
    <w:rsid w:val="008F6CA1"/>
    <w:rsid w:val="008F76CE"/>
    <w:rsid w:val="009037FB"/>
    <w:rsid w:val="00906584"/>
    <w:rsid w:val="0090743B"/>
    <w:rsid w:val="00911A1D"/>
    <w:rsid w:val="0091390C"/>
    <w:rsid w:val="00913930"/>
    <w:rsid w:val="00915365"/>
    <w:rsid w:val="009163D7"/>
    <w:rsid w:val="0092314C"/>
    <w:rsid w:val="00924749"/>
    <w:rsid w:val="0092483B"/>
    <w:rsid w:val="0092531F"/>
    <w:rsid w:val="0092555B"/>
    <w:rsid w:val="00927A0C"/>
    <w:rsid w:val="00932762"/>
    <w:rsid w:val="00937FEC"/>
    <w:rsid w:val="00940205"/>
    <w:rsid w:val="0094244E"/>
    <w:rsid w:val="009458EB"/>
    <w:rsid w:val="00946083"/>
    <w:rsid w:val="009527A4"/>
    <w:rsid w:val="00954CE4"/>
    <w:rsid w:val="0096046D"/>
    <w:rsid w:val="00960CD8"/>
    <w:rsid w:val="00962518"/>
    <w:rsid w:val="00962B77"/>
    <w:rsid w:val="00965140"/>
    <w:rsid w:val="0097355B"/>
    <w:rsid w:val="00974BA0"/>
    <w:rsid w:val="009805C9"/>
    <w:rsid w:val="00980C88"/>
    <w:rsid w:val="0098241F"/>
    <w:rsid w:val="009851E3"/>
    <w:rsid w:val="00985941"/>
    <w:rsid w:val="00990931"/>
    <w:rsid w:val="00992A93"/>
    <w:rsid w:val="009A132F"/>
    <w:rsid w:val="009A339E"/>
    <w:rsid w:val="009A3EE4"/>
    <w:rsid w:val="009A6B88"/>
    <w:rsid w:val="009B6B46"/>
    <w:rsid w:val="009D01A6"/>
    <w:rsid w:val="009D4A3F"/>
    <w:rsid w:val="009D7A1C"/>
    <w:rsid w:val="009E2AE7"/>
    <w:rsid w:val="009E3531"/>
    <w:rsid w:val="009E7CF9"/>
    <w:rsid w:val="00A037F0"/>
    <w:rsid w:val="00A04D3E"/>
    <w:rsid w:val="00A05BAD"/>
    <w:rsid w:val="00A0625E"/>
    <w:rsid w:val="00A12B77"/>
    <w:rsid w:val="00A16E0C"/>
    <w:rsid w:val="00A2340A"/>
    <w:rsid w:val="00A26279"/>
    <w:rsid w:val="00A269CB"/>
    <w:rsid w:val="00A27563"/>
    <w:rsid w:val="00A3406F"/>
    <w:rsid w:val="00A34D8D"/>
    <w:rsid w:val="00A45716"/>
    <w:rsid w:val="00A46549"/>
    <w:rsid w:val="00A50EB4"/>
    <w:rsid w:val="00A54A62"/>
    <w:rsid w:val="00A634C6"/>
    <w:rsid w:val="00A65CBC"/>
    <w:rsid w:val="00A6603B"/>
    <w:rsid w:val="00A72A2A"/>
    <w:rsid w:val="00A73931"/>
    <w:rsid w:val="00A74837"/>
    <w:rsid w:val="00A76DCC"/>
    <w:rsid w:val="00A773F0"/>
    <w:rsid w:val="00A82879"/>
    <w:rsid w:val="00A84017"/>
    <w:rsid w:val="00A86A1E"/>
    <w:rsid w:val="00A9107B"/>
    <w:rsid w:val="00AA097E"/>
    <w:rsid w:val="00AC06F8"/>
    <w:rsid w:val="00AC42E0"/>
    <w:rsid w:val="00AD1E76"/>
    <w:rsid w:val="00AD3D8C"/>
    <w:rsid w:val="00AD6EA4"/>
    <w:rsid w:val="00AE1E02"/>
    <w:rsid w:val="00AE37E6"/>
    <w:rsid w:val="00AE57EE"/>
    <w:rsid w:val="00AE7ABE"/>
    <w:rsid w:val="00AF6C98"/>
    <w:rsid w:val="00B02D73"/>
    <w:rsid w:val="00B050E0"/>
    <w:rsid w:val="00B05B0C"/>
    <w:rsid w:val="00B06F51"/>
    <w:rsid w:val="00B15CBF"/>
    <w:rsid w:val="00B20A4E"/>
    <w:rsid w:val="00B2130E"/>
    <w:rsid w:val="00B2494A"/>
    <w:rsid w:val="00B25CF1"/>
    <w:rsid w:val="00B26BD5"/>
    <w:rsid w:val="00B3081D"/>
    <w:rsid w:val="00B314AB"/>
    <w:rsid w:val="00B32153"/>
    <w:rsid w:val="00B32189"/>
    <w:rsid w:val="00B42225"/>
    <w:rsid w:val="00B4235C"/>
    <w:rsid w:val="00B4290A"/>
    <w:rsid w:val="00B46E77"/>
    <w:rsid w:val="00B52D42"/>
    <w:rsid w:val="00B564B0"/>
    <w:rsid w:val="00B56AC4"/>
    <w:rsid w:val="00B63F9D"/>
    <w:rsid w:val="00B641C9"/>
    <w:rsid w:val="00B64AB5"/>
    <w:rsid w:val="00B6505E"/>
    <w:rsid w:val="00B65621"/>
    <w:rsid w:val="00B7063A"/>
    <w:rsid w:val="00B717E2"/>
    <w:rsid w:val="00B72D17"/>
    <w:rsid w:val="00B738AE"/>
    <w:rsid w:val="00B842F7"/>
    <w:rsid w:val="00B849C2"/>
    <w:rsid w:val="00B85E82"/>
    <w:rsid w:val="00B9066C"/>
    <w:rsid w:val="00B91CA8"/>
    <w:rsid w:val="00B92370"/>
    <w:rsid w:val="00B96493"/>
    <w:rsid w:val="00BA0758"/>
    <w:rsid w:val="00BA0F80"/>
    <w:rsid w:val="00BA1533"/>
    <w:rsid w:val="00BA2929"/>
    <w:rsid w:val="00BA2938"/>
    <w:rsid w:val="00BA5473"/>
    <w:rsid w:val="00BA7866"/>
    <w:rsid w:val="00BB0D20"/>
    <w:rsid w:val="00BB4682"/>
    <w:rsid w:val="00BB4A4E"/>
    <w:rsid w:val="00BB5A29"/>
    <w:rsid w:val="00BC1EBC"/>
    <w:rsid w:val="00BD6B6A"/>
    <w:rsid w:val="00BE150E"/>
    <w:rsid w:val="00BE5E3B"/>
    <w:rsid w:val="00BE62F7"/>
    <w:rsid w:val="00BE642E"/>
    <w:rsid w:val="00BE7DB2"/>
    <w:rsid w:val="00BF0128"/>
    <w:rsid w:val="00BF6666"/>
    <w:rsid w:val="00C01FA9"/>
    <w:rsid w:val="00C1481D"/>
    <w:rsid w:val="00C15F5C"/>
    <w:rsid w:val="00C219C5"/>
    <w:rsid w:val="00C26C76"/>
    <w:rsid w:val="00C3123C"/>
    <w:rsid w:val="00C327B8"/>
    <w:rsid w:val="00C35E3E"/>
    <w:rsid w:val="00C37D92"/>
    <w:rsid w:val="00C427B0"/>
    <w:rsid w:val="00C42B61"/>
    <w:rsid w:val="00C46560"/>
    <w:rsid w:val="00C5027D"/>
    <w:rsid w:val="00C50D03"/>
    <w:rsid w:val="00C53012"/>
    <w:rsid w:val="00C658A6"/>
    <w:rsid w:val="00C707F9"/>
    <w:rsid w:val="00C71531"/>
    <w:rsid w:val="00C73363"/>
    <w:rsid w:val="00C769A3"/>
    <w:rsid w:val="00C804B5"/>
    <w:rsid w:val="00C84A4C"/>
    <w:rsid w:val="00C92C9B"/>
    <w:rsid w:val="00C932BB"/>
    <w:rsid w:val="00C938F2"/>
    <w:rsid w:val="00C97523"/>
    <w:rsid w:val="00CB2C35"/>
    <w:rsid w:val="00CB49E5"/>
    <w:rsid w:val="00CB57B9"/>
    <w:rsid w:val="00CB65CD"/>
    <w:rsid w:val="00CC1EB6"/>
    <w:rsid w:val="00CC3030"/>
    <w:rsid w:val="00CC3D44"/>
    <w:rsid w:val="00CC3FCB"/>
    <w:rsid w:val="00CC52C0"/>
    <w:rsid w:val="00CC7F4A"/>
    <w:rsid w:val="00CD0A74"/>
    <w:rsid w:val="00CD5362"/>
    <w:rsid w:val="00CD5F00"/>
    <w:rsid w:val="00CD6DC6"/>
    <w:rsid w:val="00CE0861"/>
    <w:rsid w:val="00CE0876"/>
    <w:rsid w:val="00CE3FD4"/>
    <w:rsid w:val="00CE6DCD"/>
    <w:rsid w:val="00CE75DC"/>
    <w:rsid w:val="00CF69D4"/>
    <w:rsid w:val="00CF74A5"/>
    <w:rsid w:val="00D01F8C"/>
    <w:rsid w:val="00D03082"/>
    <w:rsid w:val="00D05B34"/>
    <w:rsid w:val="00D10814"/>
    <w:rsid w:val="00D246C0"/>
    <w:rsid w:val="00D24A12"/>
    <w:rsid w:val="00D33093"/>
    <w:rsid w:val="00D33441"/>
    <w:rsid w:val="00D33DBA"/>
    <w:rsid w:val="00D51036"/>
    <w:rsid w:val="00D51922"/>
    <w:rsid w:val="00D523B9"/>
    <w:rsid w:val="00D575E0"/>
    <w:rsid w:val="00D60DFE"/>
    <w:rsid w:val="00D6423E"/>
    <w:rsid w:val="00D7014D"/>
    <w:rsid w:val="00D70186"/>
    <w:rsid w:val="00D7130C"/>
    <w:rsid w:val="00D71312"/>
    <w:rsid w:val="00D71410"/>
    <w:rsid w:val="00D7280B"/>
    <w:rsid w:val="00D748DA"/>
    <w:rsid w:val="00D7794D"/>
    <w:rsid w:val="00D804E8"/>
    <w:rsid w:val="00D82B07"/>
    <w:rsid w:val="00D8789F"/>
    <w:rsid w:val="00D87B4A"/>
    <w:rsid w:val="00D900EE"/>
    <w:rsid w:val="00DA1F5F"/>
    <w:rsid w:val="00DA3103"/>
    <w:rsid w:val="00DA5FE0"/>
    <w:rsid w:val="00DA65B8"/>
    <w:rsid w:val="00DB026A"/>
    <w:rsid w:val="00DC2D66"/>
    <w:rsid w:val="00DC615E"/>
    <w:rsid w:val="00DD5601"/>
    <w:rsid w:val="00DD68C3"/>
    <w:rsid w:val="00DE16D7"/>
    <w:rsid w:val="00DE445E"/>
    <w:rsid w:val="00DE61F7"/>
    <w:rsid w:val="00DE6FEC"/>
    <w:rsid w:val="00DF75BD"/>
    <w:rsid w:val="00DF7E42"/>
    <w:rsid w:val="00E056AB"/>
    <w:rsid w:val="00E0644E"/>
    <w:rsid w:val="00E26AFC"/>
    <w:rsid w:val="00E27DF2"/>
    <w:rsid w:val="00E30D67"/>
    <w:rsid w:val="00E3220D"/>
    <w:rsid w:val="00E32658"/>
    <w:rsid w:val="00E32F54"/>
    <w:rsid w:val="00E34B49"/>
    <w:rsid w:val="00E402DD"/>
    <w:rsid w:val="00E441FB"/>
    <w:rsid w:val="00E504ED"/>
    <w:rsid w:val="00E528EE"/>
    <w:rsid w:val="00E54EAD"/>
    <w:rsid w:val="00E56C16"/>
    <w:rsid w:val="00E61761"/>
    <w:rsid w:val="00E617A0"/>
    <w:rsid w:val="00E739D9"/>
    <w:rsid w:val="00E80C22"/>
    <w:rsid w:val="00E8115C"/>
    <w:rsid w:val="00E8277F"/>
    <w:rsid w:val="00E85616"/>
    <w:rsid w:val="00E87149"/>
    <w:rsid w:val="00E90C46"/>
    <w:rsid w:val="00EB726C"/>
    <w:rsid w:val="00EC0C6D"/>
    <w:rsid w:val="00EC1263"/>
    <w:rsid w:val="00ED105B"/>
    <w:rsid w:val="00ED473C"/>
    <w:rsid w:val="00ED64F7"/>
    <w:rsid w:val="00ED6C52"/>
    <w:rsid w:val="00EE3012"/>
    <w:rsid w:val="00EE3351"/>
    <w:rsid w:val="00EE7B24"/>
    <w:rsid w:val="00EF36CB"/>
    <w:rsid w:val="00EF38F9"/>
    <w:rsid w:val="00F01707"/>
    <w:rsid w:val="00F02CB4"/>
    <w:rsid w:val="00F07876"/>
    <w:rsid w:val="00F10FE8"/>
    <w:rsid w:val="00F15F8C"/>
    <w:rsid w:val="00F162FB"/>
    <w:rsid w:val="00F205A4"/>
    <w:rsid w:val="00F21571"/>
    <w:rsid w:val="00F21E91"/>
    <w:rsid w:val="00F27486"/>
    <w:rsid w:val="00F42FE9"/>
    <w:rsid w:val="00F44D60"/>
    <w:rsid w:val="00F47216"/>
    <w:rsid w:val="00F548B8"/>
    <w:rsid w:val="00F54D2E"/>
    <w:rsid w:val="00F56A41"/>
    <w:rsid w:val="00F61C01"/>
    <w:rsid w:val="00F64683"/>
    <w:rsid w:val="00F64882"/>
    <w:rsid w:val="00F656CD"/>
    <w:rsid w:val="00F73706"/>
    <w:rsid w:val="00F800DB"/>
    <w:rsid w:val="00F81BB4"/>
    <w:rsid w:val="00F846F2"/>
    <w:rsid w:val="00F85EEE"/>
    <w:rsid w:val="00F92FA4"/>
    <w:rsid w:val="00FB7F13"/>
    <w:rsid w:val="00FC3E17"/>
    <w:rsid w:val="00FD5490"/>
    <w:rsid w:val="00FE387D"/>
    <w:rsid w:val="00FE4D66"/>
    <w:rsid w:val="00FE4F0F"/>
    <w:rsid w:val="00FE6EBD"/>
    <w:rsid w:val="00FE7922"/>
    <w:rsid w:val="00FF0740"/>
    <w:rsid w:val="00FF0F1E"/>
    <w:rsid w:val="00FF15DE"/>
    <w:rsid w:val="00FF2ADB"/>
    <w:rsid w:val="00FF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DD13FE"/>
  <w14:defaultImageDpi w14:val="32767"/>
  <w15:chartTrackingRefBased/>
  <w15:docId w15:val="{15822897-D4C7-47D4-A336-98C680C2D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C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C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C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C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C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C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C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C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C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6C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C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C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C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C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C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C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C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C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C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C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C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C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C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C5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4AB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70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6DD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25C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CF1"/>
  </w:style>
  <w:style w:type="paragraph" w:styleId="Footer">
    <w:name w:val="footer"/>
    <w:basedOn w:val="Normal"/>
    <w:link w:val="FooterChar"/>
    <w:uiPriority w:val="99"/>
    <w:unhideWhenUsed/>
    <w:rsid w:val="00B25C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CF1"/>
  </w:style>
  <w:style w:type="character" w:styleId="PlaceholderText">
    <w:name w:val="Placeholder Text"/>
    <w:basedOn w:val="DefaultParagraphFont"/>
    <w:uiPriority w:val="99"/>
    <w:semiHidden/>
    <w:rsid w:val="00F85EEE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5F0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au0-my.sharepoint.com/personal/s_sadeghi_nau_edu/Documents/Papers/Submitted%20papers/Submitted%20and%20underreview/13.%20Mojtaba%20AGB/1-%20Trees%20Covers%20-%20AGB%20(s,h)%20-%2030%20plot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61859288302346"/>
          <c:y val="4.8807534457874766E-2"/>
          <c:w val="0.87336130365705533"/>
          <c:h val="0.76107995666366091"/>
        </c:manualLayout>
      </c:layout>
      <c:barChart>
        <c:barDir val="col"/>
        <c:grouping val="clustered"/>
        <c:varyColors val="0"/>
        <c:ser>
          <c:idx val="0"/>
          <c:order val="0"/>
          <c:tx>
            <c:v>Pure beech</c:v>
          </c:tx>
          <c:spPr>
            <a:solidFill>
              <a:srgbClr val="92D05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'Table 1, Pure'!$AG$3:$AG$41</c:f>
              <c:numCache>
                <c:formatCode>General</c:formatCode>
                <c:ptCount val="39"/>
                <c:pt idx="0">
                  <c:v>10</c:v>
                </c:pt>
                <c:pt idx="1">
                  <c:v>15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35</c:v>
                </c:pt>
                <c:pt idx="6">
                  <c:v>40</c:v>
                </c:pt>
                <c:pt idx="7">
                  <c:v>45</c:v>
                </c:pt>
                <c:pt idx="8">
                  <c:v>50</c:v>
                </c:pt>
                <c:pt idx="9">
                  <c:v>55</c:v>
                </c:pt>
                <c:pt idx="10">
                  <c:v>60</c:v>
                </c:pt>
                <c:pt idx="11">
                  <c:v>65</c:v>
                </c:pt>
                <c:pt idx="12">
                  <c:v>70</c:v>
                </c:pt>
                <c:pt idx="13">
                  <c:v>75</c:v>
                </c:pt>
                <c:pt idx="14">
                  <c:v>80</c:v>
                </c:pt>
                <c:pt idx="15">
                  <c:v>85</c:v>
                </c:pt>
                <c:pt idx="16">
                  <c:v>90</c:v>
                </c:pt>
                <c:pt idx="17">
                  <c:v>95</c:v>
                </c:pt>
                <c:pt idx="18">
                  <c:v>100</c:v>
                </c:pt>
                <c:pt idx="19">
                  <c:v>105</c:v>
                </c:pt>
                <c:pt idx="20">
                  <c:v>110</c:v>
                </c:pt>
                <c:pt idx="21">
                  <c:v>115</c:v>
                </c:pt>
                <c:pt idx="22">
                  <c:v>120</c:v>
                </c:pt>
                <c:pt idx="23">
                  <c:v>125</c:v>
                </c:pt>
                <c:pt idx="24">
                  <c:v>130</c:v>
                </c:pt>
                <c:pt idx="25">
                  <c:v>135</c:v>
                </c:pt>
                <c:pt idx="26">
                  <c:v>140</c:v>
                </c:pt>
                <c:pt idx="27">
                  <c:v>145</c:v>
                </c:pt>
                <c:pt idx="28">
                  <c:v>150</c:v>
                </c:pt>
                <c:pt idx="29">
                  <c:v>155</c:v>
                </c:pt>
                <c:pt idx="30">
                  <c:v>160</c:v>
                </c:pt>
                <c:pt idx="31">
                  <c:v>165</c:v>
                </c:pt>
                <c:pt idx="32">
                  <c:v>170</c:v>
                </c:pt>
                <c:pt idx="33">
                  <c:v>175</c:v>
                </c:pt>
                <c:pt idx="34">
                  <c:v>180</c:v>
                </c:pt>
                <c:pt idx="35">
                  <c:v>185</c:v>
                </c:pt>
                <c:pt idx="36">
                  <c:v>190</c:v>
                </c:pt>
                <c:pt idx="37">
                  <c:v>195</c:v>
                </c:pt>
                <c:pt idx="38">
                  <c:v>200</c:v>
                </c:pt>
              </c:numCache>
            </c:numRef>
          </c:cat>
          <c:val>
            <c:numRef>
              <c:f>'Table 1, Pure'!$AH$3:$AH$41</c:f>
              <c:numCache>
                <c:formatCode>General</c:formatCode>
                <c:ptCount val="39"/>
                <c:pt idx="0">
                  <c:v>21</c:v>
                </c:pt>
                <c:pt idx="1">
                  <c:v>13</c:v>
                </c:pt>
                <c:pt idx="2">
                  <c:v>9</c:v>
                </c:pt>
                <c:pt idx="3">
                  <c:v>6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4</c:v>
                </c:pt>
                <c:pt idx="8">
                  <c:v>2</c:v>
                </c:pt>
                <c:pt idx="9">
                  <c:v>3</c:v>
                </c:pt>
                <c:pt idx="10">
                  <c:v>2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3</c:v>
                </c:pt>
                <c:pt idx="18">
                  <c:v>0</c:v>
                </c:pt>
                <c:pt idx="19">
                  <c:v>0</c:v>
                </c:pt>
                <c:pt idx="20">
                  <c:v>1</c:v>
                </c:pt>
                <c:pt idx="21">
                  <c:v>1</c:v>
                </c:pt>
                <c:pt idx="22">
                  <c:v>2</c:v>
                </c:pt>
                <c:pt idx="23">
                  <c:v>2</c:v>
                </c:pt>
                <c:pt idx="24">
                  <c:v>1</c:v>
                </c:pt>
                <c:pt idx="25">
                  <c:v>2</c:v>
                </c:pt>
                <c:pt idx="26">
                  <c:v>1</c:v>
                </c:pt>
                <c:pt idx="27">
                  <c:v>0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2</c:v>
                </c:pt>
                <c:pt idx="36">
                  <c:v>1</c:v>
                </c:pt>
                <c:pt idx="37">
                  <c:v>2</c:v>
                </c:pt>
                <c:pt idx="3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BA-4CD9-A018-99339222AEA2}"/>
            </c:ext>
          </c:extLst>
        </c:ser>
        <c:ser>
          <c:idx val="1"/>
          <c:order val="1"/>
          <c:tx>
            <c:v>Mixed beech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'Table 1, Pure'!$AN$3:$AN$41</c:f>
              <c:numCache>
                <c:formatCode>General</c:formatCode>
                <c:ptCount val="39"/>
                <c:pt idx="0">
                  <c:v>53.333333333333336</c:v>
                </c:pt>
                <c:pt idx="1">
                  <c:v>31.666666666666668</c:v>
                </c:pt>
                <c:pt idx="2">
                  <c:v>21.666666666666668</c:v>
                </c:pt>
                <c:pt idx="3">
                  <c:v>15</c:v>
                </c:pt>
                <c:pt idx="4">
                  <c:v>10</c:v>
                </c:pt>
                <c:pt idx="5">
                  <c:v>6.666666666666667</c:v>
                </c:pt>
                <c:pt idx="6">
                  <c:v>5</c:v>
                </c:pt>
                <c:pt idx="7">
                  <c:v>11.666666666666666</c:v>
                </c:pt>
                <c:pt idx="8">
                  <c:v>6.666666666666667</c:v>
                </c:pt>
                <c:pt idx="9">
                  <c:v>8.3333333333333339</c:v>
                </c:pt>
                <c:pt idx="10">
                  <c:v>6.666666666666667</c:v>
                </c:pt>
                <c:pt idx="11">
                  <c:v>3.3333333333333335</c:v>
                </c:pt>
                <c:pt idx="12">
                  <c:v>1.6666666666666667</c:v>
                </c:pt>
                <c:pt idx="13">
                  <c:v>1.6666666666666667</c:v>
                </c:pt>
                <c:pt idx="14">
                  <c:v>3.3333333333333335</c:v>
                </c:pt>
                <c:pt idx="15">
                  <c:v>5</c:v>
                </c:pt>
                <c:pt idx="16">
                  <c:v>5</c:v>
                </c:pt>
                <c:pt idx="17">
                  <c:v>3.3333333333333335</c:v>
                </c:pt>
                <c:pt idx="18">
                  <c:v>1.6666666666666667</c:v>
                </c:pt>
                <c:pt idx="19">
                  <c:v>1.6666666666666667</c:v>
                </c:pt>
                <c:pt idx="20">
                  <c:v>1.6666666666666667</c:v>
                </c:pt>
                <c:pt idx="21">
                  <c:v>1.6666666666666667</c:v>
                </c:pt>
                <c:pt idx="22">
                  <c:v>3.3333333333333335</c:v>
                </c:pt>
                <c:pt idx="23">
                  <c:v>3.3333333333333335</c:v>
                </c:pt>
                <c:pt idx="24">
                  <c:v>1.6666666666666667</c:v>
                </c:pt>
                <c:pt idx="25">
                  <c:v>1.6666666666666667</c:v>
                </c:pt>
                <c:pt idx="26">
                  <c:v>3.3333333333333335</c:v>
                </c:pt>
                <c:pt idx="27">
                  <c:v>1.6666666666666667</c:v>
                </c:pt>
                <c:pt idx="28">
                  <c:v>1.6666666666666667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1.6666666666666667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BA-4CD9-A018-99339222AE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58803904"/>
        <c:axId val="1258804864"/>
      </c:barChart>
      <c:catAx>
        <c:axId val="1258803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BH</a:t>
                </a:r>
                <a:r>
                  <a:rPr lang="en-US" baseline="0"/>
                  <a:t> class (cm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5180034429326715"/>
              <c:y val="0.935662795487346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58804864"/>
        <c:crosses val="autoZero"/>
        <c:auto val="1"/>
        <c:lblAlgn val="ctr"/>
        <c:lblOffset val="100"/>
        <c:noMultiLvlLbl val="0"/>
      </c:catAx>
      <c:valAx>
        <c:axId val="1258804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em density (sph)</a:t>
                </a:r>
              </a:p>
            </c:rich>
          </c:tx>
          <c:layout>
            <c:manualLayout>
              <c:xMode val="edge"/>
              <c:yMode val="edge"/>
              <c:x val="0"/>
              <c:y val="0.240284697807294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58803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5511396608014212"/>
          <c:y val="4.8018298807621804E-2"/>
          <c:w val="0.32683246643271463"/>
          <c:h val="0.100857258749458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D6CDE-FDED-4F37-A902-5C9DC748526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7d49e9f-89e1-4aa0-99a3-d35b57b2ba03}" enabled="0" method="" siteId="{27d49e9f-89e1-4aa0-99a3-d35b57b2ba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4</TotalTime>
  <Pages>1</Pages>
  <Words>35</Words>
  <Characters>107</Characters>
  <Application>Microsoft Office Word</Application>
  <DocSecurity>0</DocSecurity>
  <Lines>35</Lines>
  <Paragraphs>20</Paragraphs>
  <ScaleCrop>false</ScaleCrop>
  <Company/>
  <LinksUpToDate>false</LinksUpToDate>
  <CharactersWithSpaces>122</CharactersWithSpaces>
  <SharedDoc>false</SharedDoc>
  <HLinks>
    <vt:vector size="12" baseType="variant">
      <vt:variant>
        <vt:i4>196707</vt:i4>
      </vt:variant>
      <vt:variant>
        <vt:i4>3</vt:i4>
      </vt:variant>
      <vt:variant>
        <vt:i4>0</vt:i4>
      </vt:variant>
      <vt:variant>
        <vt:i4>5</vt:i4>
      </vt:variant>
      <vt:variant>
        <vt:lpwstr>mailto:s.sadeghi@nau.edu</vt:lpwstr>
      </vt:variant>
      <vt:variant>
        <vt:lpwstr/>
      </vt:variant>
      <vt:variant>
        <vt:i4>2424835</vt:i4>
      </vt:variant>
      <vt:variant>
        <vt:i4>0</vt:i4>
      </vt:variant>
      <vt:variant>
        <vt:i4>0</vt:i4>
      </vt:variant>
      <vt:variant>
        <vt:i4>5</vt:i4>
      </vt:variant>
      <vt:variant>
        <vt:lpwstr>mailto:abrari.k@lu.ac.i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yed Mohammad Moein Sadeghi</cp:lastModifiedBy>
  <cp:revision>627</cp:revision>
  <dcterms:created xsi:type="dcterms:W3CDTF">2026-01-07T18:53:00Z</dcterms:created>
  <dcterms:modified xsi:type="dcterms:W3CDTF">2026-03-30T05:38:00Z</dcterms:modified>
</cp:coreProperties>
</file>